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79C" w:rsidRDefault="000F594E" w:rsidP="00DC23AD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dditional File 1</w:t>
      </w:r>
    </w:p>
    <w:p w:rsidR="00DC23AD" w:rsidRPr="00DC23AD" w:rsidRDefault="00B4179C" w:rsidP="00DC23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</w:p>
    <w:p w:rsidR="00DC23AD" w:rsidRPr="00DC23AD" w:rsidRDefault="00DC23AD" w:rsidP="00DC23AD">
      <w:pPr>
        <w:spacing w:line="360" w:lineRule="auto"/>
        <w:rPr>
          <w:rFonts w:ascii="Times New Roman" w:hAnsi="Times New Roman" w:cs="Times New Roman"/>
          <w:i/>
        </w:rPr>
      </w:pPr>
      <w:r w:rsidRPr="00DC23AD">
        <w:rPr>
          <w:rFonts w:ascii="Times New Roman" w:hAnsi="Times New Roman" w:cs="Times New Roman"/>
          <w:i/>
        </w:rPr>
        <w:t>Items from the World Health Organisation Trial Registration Data Set as per SPIRIT guidelines</w:t>
      </w:r>
    </w:p>
    <w:p w:rsidR="00DC23AD" w:rsidRDefault="00DC23AD" w:rsidP="00DC23AD"/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3261"/>
        <w:gridCol w:w="7229"/>
      </w:tblGrid>
      <w:tr w:rsidR="00DC23AD" w:rsidRPr="006C1363" w:rsidTr="00114EE0">
        <w:tc>
          <w:tcPr>
            <w:tcW w:w="3261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C1363">
              <w:rPr>
                <w:rFonts w:ascii="Times New Roman" w:hAnsi="Times New Roman" w:cs="Times New Roman"/>
                <w:b/>
              </w:rPr>
              <w:t>Data Category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C1363">
              <w:rPr>
                <w:rFonts w:ascii="Times New Roman" w:hAnsi="Times New Roman" w:cs="Times New Roman"/>
                <w:b/>
              </w:rPr>
              <w:t>Information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Primary registry and trial identifying number</w:t>
            </w:r>
          </w:p>
        </w:tc>
        <w:tc>
          <w:tcPr>
            <w:tcW w:w="7229" w:type="dxa"/>
          </w:tcPr>
          <w:p w:rsidR="00DC23AD" w:rsidRPr="00787A90" w:rsidRDefault="00E36FF2" w:rsidP="00114EE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207817">
                <w:rPr>
                  <w:rStyle w:val="Hyperlink"/>
                  <w:rFonts w:ascii="Times New Roman" w:eastAsia="Times New Roman" w:hAnsi="Times New Roman" w:cs="Times New Roman"/>
                </w:rPr>
                <w:t>http://www.anzctr.org.au/</w:t>
              </w:r>
            </w:hyperlink>
            <w:r w:rsidR="00DC23AD" w:rsidRPr="00787A9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DC23AD" w:rsidRPr="00526338" w:rsidRDefault="00E36FF2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6" w:history="1">
              <w:r w:rsidR="00DC23AD" w:rsidRPr="009E1F8F">
                <w:rPr>
                  <w:rStyle w:val="Hyperlink"/>
                  <w:rFonts w:ascii="Times New Roman" w:eastAsia="Times New Roman" w:hAnsi="Times New Roman" w:cs="Times New Roman"/>
                </w:rPr>
                <w:t>ACTRN12617000252314</w:t>
              </w:r>
            </w:hyperlink>
            <w:r w:rsidR="009E1F8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Date of registration in primary registry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02/2017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Secondary identifying numbers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Source(s) of monetary or material support</w:t>
            </w:r>
          </w:p>
        </w:tc>
        <w:tc>
          <w:tcPr>
            <w:tcW w:w="7229" w:type="dxa"/>
          </w:tcPr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kin University, School of Psychology, Faculty of Health.</w:t>
            </w:r>
          </w:p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Burwood Highway, Burwood, VIC, 3125, Australia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Primary sponsor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prof Petra Staiger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Secondary sponsor(s)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 Melissa Hayden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Contact for public queries</w:t>
            </w:r>
          </w:p>
        </w:tc>
        <w:tc>
          <w:tcPr>
            <w:tcW w:w="7229" w:type="dxa"/>
          </w:tcPr>
          <w:p w:rsidR="00DC23AD" w:rsidRPr="0027473C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473C">
              <w:rPr>
                <w:rFonts w:ascii="Times New Roman" w:hAnsi="Times New Roman" w:cs="Times New Roman"/>
              </w:rPr>
              <w:t>Petra Staiger</w:t>
            </w:r>
          </w:p>
          <w:p w:rsidR="00DC23AD" w:rsidRPr="0027473C" w:rsidRDefault="00DC23AD" w:rsidP="00114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7473C">
              <w:rPr>
                <w:rFonts w:ascii="Times New Roman" w:hAnsi="Times New Roman" w:cs="Times New Roman"/>
                <w:color w:val="424242"/>
              </w:rPr>
              <w:t>+61 3 92446876</w:t>
            </w:r>
          </w:p>
          <w:p w:rsidR="00DC23AD" w:rsidRPr="0027473C" w:rsidRDefault="00E36FF2" w:rsidP="00114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hyperlink r:id="rId7" w:history="1">
              <w:r w:rsidR="00DC23AD" w:rsidRPr="0027473C">
                <w:rPr>
                  <w:rStyle w:val="Hyperlink"/>
                  <w:rFonts w:ascii="Times New Roman" w:hAnsi="Times New Roman" w:cs="Times New Roman"/>
                </w:rPr>
                <w:t>petra.staiger@deakin.edu.au</w:t>
              </w:r>
            </w:hyperlink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Contact for scientific queries</w:t>
            </w:r>
          </w:p>
        </w:tc>
        <w:tc>
          <w:tcPr>
            <w:tcW w:w="7229" w:type="dxa"/>
          </w:tcPr>
          <w:p w:rsidR="00DC23AD" w:rsidRPr="0027473C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473C">
              <w:rPr>
                <w:rFonts w:ascii="Times New Roman" w:hAnsi="Times New Roman" w:cs="Times New Roman"/>
              </w:rPr>
              <w:t>Petra Staiger</w:t>
            </w:r>
          </w:p>
          <w:p w:rsidR="00DC23AD" w:rsidRPr="0027473C" w:rsidRDefault="00DC23AD" w:rsidP="00114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7473C">
              <w:rPr>
                <w:rFonts w:ascii="Times New Roman" w:hAnsi="Times New Roman" w:cs="Times New Roman"/>
                <w:color w:val="424242"/>
              </w:rPr>
              <w:t>+61 3 92446876</w:t>
            </w:r>
          </w:p>
          <w:p w:rsidR="00DC23AD" w:rsidRPr="0027473C" w:rsidRDefault="00E36FF2" w:rsidP="00114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hyperlink r:id="rId8" w:history="1">
              <w:r w:rsidR="00DC23AD" w:rsidRPr="0027473C">
                <w:rPr>
                  <w:rStyle w:val="Hyperlink"/>
                  <w:rFonts w:ascii="Times New Roman" w:hAnsi="Times New Roman" w:cs="Times New Roman"/>
                </w:rPr>
                <w:t>petra.staiger@deakin.edu.au</w:t>
              </w:r>
            </w:hyperlink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Public title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ing a computer based inhibitory smoking training (INST) program to assist individuals to quit or reduce smoking.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Scientific title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randomised controlled trial examining the efficacy of training response inhibition to smoking in nicotine dependent individuals.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Countries of recruitment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Health condition(s) or problem(s) studied</w:t>
            </w:r>
          </w:p>
        </w:tc>
        <w:tc>
          <w:tcPr>
            <w:tcW w:w="7229" w:type="dxa"/>
          </w:tcPr>
          <w:p w:rsidR="00DC23AD" w:rsidRPr="00B15050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050">
              <w:rPr>
                <w:rFonts w:ascii="Times New Roman" w:hAnsi="Times New Roman" w:cs="Times New Roman"/>
              </w:rPr>
              <w:t>Smoking, addiction, nicotine dependence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Intervention(s)</w:t>
            </w:r>
          </w:p>
        </w:tc>
        <w:tc>
          <w:tcPr>
            <w:tcW w:w="7229" w:type="dxa"/>
          </w:tcPr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050">
              <w:rPr>
                <w:rFonts w:ascii="Times New Roman" w:hAnsi="Times New Roman" w:cs="Times New Roman"/>
              </w:rPr>
              <w:t xml:space="preserve">Active comparator: online, Go/No-Go training task using </w:t>
            </w:r>
            <w:r>
              <w:rPr>
                <w:rFonts w:ascii="Times New Roman" w:hAnsi="Times New Roman" w:cs="Times New Roman"/>
              </w:rPr>
              <w:t>smoking-related images, completed once per day for 14 days.</w:t>
            </w:r>
          </w:p>
          <w:p w:rsidR="00DC23AD" w:rsidRPr="00B15050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: on</w:t>
            </w:r>
            <w:r w:rsidRPr="00B15050">
              <w:rPr>
                <w:rFonts w:ascii="Times New Roman" w:hAnsi="Times New Roman" w:cs="Times New Roman"/>
              </w:rPr>
              <w:t>line, Go/No-Go training task with no smoking images</w:t>
            </w:r>
            <w:r>
              <w:rPr>
                <w:rFonts w:ascii="Times New Roman" w:hAnsi="Times New Roman" w:cs="Times New Roman"/>
              </w:rPr>
              <w:t>, completed once per day for 14 days.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lastRenderedPageBreak/>
              <w:t>Key inclusion and exclusion criteria</w:t>
            </w:r>
          </w:p>
        </w:tc>
        <w:tc>
          <w:tcPr>
            <w:tcW w:w="7229" w:type="dxa"/>
          </w:tcPr>
          <w:p w:rsidR="00DC23AD" w:rsidRPr="00B15050" w:rsidRDefault="00DC23AD" w:rsidP="00114EE0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15050">
              <w:rPr>
                <w:rFonts w:ascii="Times New Roman" w:hAnsi="Times New Roman" w:cs="Times New Roman"/>
                <w:iCs/>
                <w:color w:val="000000" w:themeColor="text1"/>
              </w:rPr>
              <w:t>Inclusion criteria: aged between 18-60 years; smoke, on average, a minimum of ten cigarettes per day; meet criteria for moderate or above Tobacco Use Disorder defined by the DSM-5; regular smoker for at least the past 12 months; be motivated to make a quit attempt during the training stage of the intervention; completed at least Year 9 (or equivalent) schooling; have computer and internet access during the intervention phase of the study.</w:t>
            </w:r>
          </w:p>
          <w:p w:rsidR="00DC23AD" w:rsidRPr="00B15050" w:rsidRDefault="00DC23AD" w:rsidP="00114EE0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15050">
              <w:rPr>
                <w:rFonts w:ascii="Times New Roman" w:hAnsi="Times New Roman" w:cs="Times New Roman"/>
                <w:iCs/>
                <w:color w:val="000000" w:themeColor="text1"/>
              </w:rPr>
              <w:t>Exclusion criteria: primarily uses electronic cigarettes on a daily basis; non-smoking period of two weeks or more in the past 3 months; currently using anti-craving medication; using nicotine-replacement therapy during the intervention period; self-reported problematic alcohol or drug(s) use other than tobacco; reported a traumatic or acquired brain injury or a loss of consciousness for more than 30 minutes; reported current use of psychotropic medication such as anti-depressant, anti-psychotic and/or anxiolytic medication.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Study type</w:t>
            </w:r>
          </w:p>
        </w:tc>
        <w:tc>
          <w:tcPr>
            <w:tcW w:w="7229" w:type="dxa"/>
          </w:tcPr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al</w:t>
            </w:r>
          </w:p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ocation: randomised via computerised sequence generation</w:t>
            </w:r>
          </w:p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model: parallel.</w:t>
            </w:r>
          </w:p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king: double blind</w:t>
            </w:r>
          </w:p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purpose: treatment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Date of first enrolment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02/2017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Target sample size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Recruitment status</w:t>
            </w:r>
          </w:p>
        </w:tc>
        <w:tc>
          <w:tcPr>
            <w:tcW w:w="7229" w:type="dxa"/>
          </w:tcPr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ped early</w:t>
            </w:r>
            <w:r w:rsidR="00B4179C">
              <w:rPr>
                <w:rFonts w:ascii="Times New Roman" w:hAnsi="Times New Roman" w:cs="Times New Roman"/>
              </w:rPr>
              <w:t xml:space="preserve"> as attrition less than expected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Primary outcome(s)</w:t>
            </w:r>
          </w:p>
        </w:tc>
        <w:tc>
          <w:tcPr>
            <w:tcW w:w="7229" w:type="dxa"/>
          </w:tcPr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cessation (time frame: post-intervention; one-month follow-up; three-months follow-up)</w:t>
            </w:r>
          </w:p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igarettes smoked (time frame: post-intervention; one-month follow-up; three-months follow-up)</w:t>
            </w:r>
          </w:p>
        </w:tc>
      </w:tr>
      <w:tr w:rsidR="00DC23AD" w:rsidRPr="006C1363" w:rsidTr="00114EE0">
        <w:tc>
          <w:tcPr>
            <w:tcW w:w="3261" w:type="dxa"/>
          </w:tcPr>
          <w:p w:rsidR="00DC23AD" w:rsidRPr="00526338" w:rsidRDefault="00DC23AD" w:rsidP="00114EE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6338">
              <w:rPr>
                <w:rFonts w:ascii="Times New Roman" w:eastAsia="Times New Roman" w:hAnsi="Times New Roman" w:cs="Times New Roman"/>
              </w:rPr>
              <w:t>Key secondary outcomes</w:t>
            </w:r>
          </w:p>
        </w:tc>
        <w:tc>
          <w:tcPr>
            <w:tcW w:w="7229" w:type="dxa"/>
          </w:tcPr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 craving (time frame: post-intervention; one-month follow-up; three-months follow-up)</w:t>
            </w:r>
          </w:p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efficacy (time frame: post-intervention; one-month follow-up; three-months follow-up)</w:t>
            </w:r>
          </w:p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 dependence (time frame: post-intervention; one-month follow-up; three-months follow-up)</w:t>
            </w:r>
          </w:p>
          <w:p w:rsidR="00DC23AD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ulsivity (behavioural and self-report) (time frame: post-intervention; one-month follow-up; three-months follow-up)</w:t>
            </w:r>
          </w:p>
          <w:p w:rsidR="00DC23AD" w:rsidRPr="006C1363" w:rsidRDefault="00DC23AD" w:rsidP="00114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valence towards smoking cues (time frame: post-intervention; one-month follow-up; three-months follow-up)</w:t>
            </w:r>
          </w:p>
        </w:tc>
      </w:tr>
    </w:tbl>
    <w:p w:rsidR="00DC23AD" w:rsidRPr="006C1363" w:rsidRDefault="00DC23AD" w:rsidP="00DC23AD">
      <w:pPr>
        <w:spacing w:line="360" w:lineRule="auto"/>
        <w:rPr>
          <w:rFonts w:ascii="Times New Roman" w:hAnsi="Times New Roman" w:cs="Times New Roman"/>
        </w:rPr>
      </w:pPr>
    </w:p>
    <w:p w:rsidR="00DC23AD" w:rsidRPr="00DC23AD" w:rsidRDefault="00DC23AD" w:rsidP="00DC23AD"/>
    <w:sectPr w:rsidR="00DC23AD" w:rsidRPr="00DC23AD" w:rsidSect="009D55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B1E16"/>
    <w:multiLevelType w:val="hybridMultilevel"/>
    <w:tmpl w:val="EA94F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220305"/>
    <w:multiLevelType w:val="hybridMultilevel"/>
    <w:tmpl w:val="14A8B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363"/>
    <w:rsid w:val="00000C3F"/>
    <w:rsid w:val="000F594E"/>
    <w:rsid w:val="001A6F1B"/>
    <w:rsid w:val="001B672E"/>
    <w:rsid w:val="00207817"/>
    <w:rsid w:val="0027473C"/>
    <w:rsid w:val="00342667"/>
    <w:rsid w:val="003812E1"/>
    <w:rsid w:val="003E28A2"/>
    <w:rsid w:val="003F3BD6"/>
    <w:rsid w:val="004D0E2E"/>
    <w:rsid w:val="00553E57"/>
    <w:rsid w:val="00683691"/>
    <w:rsid w:val="006C1363"/>
    <w:rsid w:val="00787A90"/>
    <w:rsid w:val="0093166C"/>
    <w:rsid w:val="00976BE7"/>
    <w:rsid w:val="009A3CDC"/>
    <w:rsid w:val="009D55B7"/>
    <w:rsid w:val="009E1F8F"/>
    <w:rsid w:val="00A061FD"/>
    <w:rsid w:val="00A07649"/>
    <w:rsid w:val="00A1434F"/>
    <w:rsid w:val="00AD3624"/>
    <w:rsid w:val="00B15050"/>
    <w:rsid w:val="00B4179C"/>
    <w:rsid w:val="00CF5CBA"/>
    <w:rsid w:val="00DC23AD"/>
    <w:rsid w:val="00E3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96B1C-B2BD-EC49-8C0B-20B79E5FF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136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136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15050"/>
    <w:pPr>
      <w:ind w:left="720"/>
      <w:contextualSpacing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9E1F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0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tra.staiger@deakin.edu.a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etra.staiger@deakin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nzctr.org.au/Trial/Registration/TrialReview.aspx?id=370204" TargetMode="External"/><Relationship Id="rId5" Type="http://schemas.openxmlformats.org/officeDocument/2006/relationships/hyperlink" Target="http://www.anzctr.org.au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7</Words>
  <Characters>3123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OS</dc:creator>
  <cp:keywords/>
  <dc:description/>
  <cp:lastModifiedBy>Petra Staiger</cp:lastModifiedBy>
  <cp:revision>2</cp:revision>
  <dcterms:created xsi:type="dcterms:W3CDTF">2018-10-27T12:19:00Z</dcterms:created>
  <dcterms:modified xsi:type="dcterms:W3CDTF">2018-10-27T12:19:00Z</dcterms:modified>
</cp:coreProperties>
</file>